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D4AC1" w14:textId="77777777" w:rsidR="003B5690" w:rsidRPr="00444F38" w:rsidRDefault="003B5690" w:rsidP="003B56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4F38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6E39A34E" w14:textId="77777777" w:rsidR="003B5690" w:rsidRPr="00444F38" w:rsidRDefault="003B5690" w:rsidP="003B56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4F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444F38">
        <w:rPr>
          <w:rFonts w:ascii="Times New Roman" w:hAnsi="Times New Roman" w:cs="Times New Roman"/>
          <w:sz w:val="24"/>
          <w:szCs w:val="24"/>
          <w:lang w:val="en-US"/>
        </w:rPr>
        <w:t>Distribution of the psychiatric medi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7"/>
        <w:gridCol w:w="4509"/>
      </w:tblGrid>
      <w:tr w:rsidR="003B5690" w:rsidRPr="00444F38" w14:paraId="1A24B6CC" w14:textId="77777777" w:rsidTr="006D347C">
        <w:tc>
          <w:tcPr>
            <w:tcW w:w="45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3AD555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180509277"/>
            <w:r w:rsidRPr="00444F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sychiatric medication</w:t>
            </w:r>
          </w:p>
        </w:tc>
        <w:tc>
          <w:tcPr>
            <w:tcW w:w="45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16EA3B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</w:tr>
      <w:tr w:rsidR="003B5690" w:rsidRPr="00444F38" w14:paraId="2AA82580" w14:textId="77777777" w:rsidTr="006D347C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0D857007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</w:rPr>
              <w:t>Methylphenidate slow-release</w:t>
            </w:r>
          </w:p>
        </w:tc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53276DB2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3B5690" w:rsidRPr="00444F38" w14:paraId="0F3EB158" w14:textId="77777777" w:rsidTr="006D347C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FB35F31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</w:rPr>
              <w:t>Methylphenidate unretarded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F579D69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3B5690" w:rsidRPr="00444F38" w14:paraId="1057F85A" w14:textId="77777777" w:rsidTr="006D347C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3263B88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</w:rPr>
              <w:t>Dexamfetamine hemisulfat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CC6C3F3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B5690" w:rsidRPr="00444F38" w14:paraId="447DD51A" w14:textId="77777777" w:rsidTr="006D347C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9DF5B95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</w:rPr>
              <w:t>Lisdexamfetamine dimesilat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28C9102A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B5690" w:rsidRPr="00444F38" w14:paraId="436FC682" w14:textId="77777777" w:rsidTr="006D347C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2A6528FA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</w:rPr>
              <w:t>Atomoxetin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5E1D332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B5690" w:rsidRPr="00444F38" w14:paraId="29A4C5BC" w14:textId="77777777" w:rsidTr="006D347C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321F3C8C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</w:rPr>
              <w:t>Guanfacin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362A019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B5690" w:rsidRPr="00444F38" w14:paraId="61E79EAA" w14:textId="77777777" w:rsidTr="006D347C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31429171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</w:rPr>
              <w:t>Pipamperon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1D27537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B5690" w:rsidRPr="00444F38" w14:paraId="7D6DB784" w14:textId="77777777" w:rsidTr="006D347C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DBEB7E0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</w:rPr>
              <w:t>Risperidon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8A0D73A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B5690" w:rsidRPr="00444F38" w14:paraId="250B00C0" w14:textId="77777777" w:rsidTr="006D347C">
        <w:tc>
          <w:tcPr>
            <w:tcW w:w="4531" w:type="dxa"/>
            <w:tcBorders>
              <w:top w:val="nil"/>
              <w:left w:val="nil"/>
              <w:right w:val="nil"/>
            </w:tcBorders>
          </w:tcPr>
          <w:p w14:paraId="75262EEC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RI</w:t>
            </w:r>
          </w:p>
        </w:tc>
        <w:tc>
          <w:tcPr>
            <w:tcW w:w="4531" w:type="dxa"/>
            <w:tcBorders>
              <w:top w:val="nil"/>
              <w:left w:val="nil"/>
              <w:right w:val="nil"/>
            </w:tcBorders>
          </w:tcPr>
          <w:p w14:paraId="54E30A32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bookmarkEnd w:id="0"/>
    </w:tbl>
    <w:p w14:paraId="32287E66" w14:textId="77777777" w:rsidR="003B5690" w:rsidRPr="00444F38" w:rsidRDefault="003B5690" w:rsidP="003B56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85CED1" w14:textId="77777777" w:rsidR="003B5690" w:rsidRPr="00444F38" w:rsidRDefault="003B5690" w:rsidP="003B56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5C17DE" w14:textId="77777777" w:rsidR="003B5690" w:rsidRPr="00444F38" w:rsidRDefault="003B5690" w:rsidP="003B56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0C87B9" w14:textId="77777777" w:rsidR="003B5690" w:rsidRPr="00444F38" w:rsidRDefault="003B5690" w:rsidP="003B56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BFA982" w14:textId="77777777" w:rsidR="003B5690" w:rsidRPr="00444F38" w:rsidRDefault="003B5690" w:rsidP="003B56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D6D03F" w14:textId="77777777" w:rsidR="003B5690" w:rsidRPr="00444F38" w:rsidRDefault="003B5690" w:rsidP="003B56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FFC991" w14:textId="77777777" w:rsidR="003B5690" w:rsidRPr="00444F38" w:rsidRDefault="003B5690" w:rsidP="003B56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E4A0DC" w14:textId="77777777" w:rsidR="003B5690" w:rsidRPr="00444F38" w:rsidRDefault="003B5690" w:rsidP="003B56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FBE1F3" w14:textId="77777777" w:rsidR="003B5690" w:rsidRPr="00444F38" w:rsidRDefault="003B5690" w:rsidP="003B56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1812CC" w14:textId="77777777" w:rsidR="003B5690" w:rsidRPr="00444F38" w:rsidRDefault="003B5690" w:rsidP="003B56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960F0C" w14:textId="77777777" w:rsidR="003B5690" w:rsidRPr="00444F38" w:rsidRDefault="003B5690" w:rsidP="003B56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3B5690" w:rsidRPr="00444F38" w:rsidSect="003B5690">
          <w:footerReference w:type="default" r:id="rId6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26CC31A0" w14:textId="77777777" w:rsidR="003B5690" w:rsidRPr="00444F38" w:rsidRDefault="003B5690" w:rsidP="003B5690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44F3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. </w:t>
      </w:r>
      <w:r w:rsidRPr="00444F3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stribution of comorbid ICD-10 diagno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B5690" w:rsidRPr="00444F38" w14:paraId="6810B3B3" w14:textId="77777777" w:rsidTr="006D347C">
        <w:tc>
          <w:tcPr>
            <w:tcW w:w="453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298A10B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orbid ICD-10 diagnosis</w:t>
            </w:r>
          </w:p>
        </w:tc>
        <w:tc>
          <w:tcPr>
            <w:tcW w:w="453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466D546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</w:tr>
      <w:tr w:rsidR="003B5690" w:rsidRPr="00444F38" w14:paraId="00979D04" w14:textId="77777777" w:rsidTr="006D347C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63CABFA1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</w:rPr>
              <w:t>F32.1</w:t>
            </w:r>
          </w:p>
        </w:tc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74266903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3B5690" w:rsidRPr="00444F38" w14:paraId="7E436915" w14:textId="77777777" w:rsidTr="006D347C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36F5EEB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</w:rPr>
              <w:t>F80.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2994D9D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3B5690" w:rsidRPr="00444F38" w14:paraId="796849DC" w14:textId="77777777" w:rsidTr="006D347C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B233DF1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</w:rPr>
              <w:t>F80.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20C355F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B5690" w:rsidRPr="00444F38" w14:paraId="1F009B9B" w14:textId="77777777" w:rsidTr="006D347C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30E680A6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</w:rPr>
              <w:t>F80.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5E2205F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B5690" w:rsidRPr="00444F38" w14:paraId="6A6942F8" w14:textId="77777777" w:rsidTr="006D347C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55E3A89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</w:rPr>
              <w:t>F81.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3AF88092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B5690" w:rsidRPr="00444F38" w14:paraId="17DFFFE5" w14:textId="77777777" w:rsidTr="006D347C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33B0D71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</w:rPr>
              <w:t>F40.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B7F90B9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B5690" w:rsidRPr="00444F38" w14:paraId="5F96A8E6" w14:textId="77777777" w:rsidTr="006D347C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768C33F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</w:rPr>
              <w:t>F42.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916ED33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B5690" w:rsidRPr="00444F38" w14:paraId="089AEFE3" w14:textId="77777777" w:rsidTr="006D347C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31DA648F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</w:rPr>
              <w:t>F42.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22509619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B5690" w:rsidRPr="00444F38" w14:paraId="6951D491" w14:textId="77777777" w:rsidTr="006D347C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3AF190C9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95.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04C4722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B5690" w:rsidRPr="00444F38" w14:paraId="00F8F4D4" w14:textId="77777777" w:rsidTr="006D347C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354AA21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92.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20F533B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B5690" w:rsidRPr="00444F38" w14:paraId="74B68A1E" w14:textId="77777777" w:rsidTr="006D347C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9D50CD4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93.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2D5A1A7A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B5690" w:rsidRPr="00444F38" w14:paraId="11572D3C" w14:textId="77777777" w:rsidTr="006D347C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9DD8BE6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93.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34CB8B7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3B5690" w:rsidRPr="00444F38" w14:paraId="22793B8E" w14:textId="77777777" w:rsidTr="006D347C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86F07B9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94.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36883580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B5690" w:rsidRPr="00444F38" w14:paraId="6BB2FCFD" w14:textId="77777777" w:rsidTr="006D347C">
        <w:tc>
          <w:tcPr>
            <w:tcW w:w="4531" w:type="dxa"/>
            <w:tcBorders>
              <w:top w:val="nil"/>
              <w:left w:val="nil"/>
              <w:right w:val="nil"/>
            </w:tcBorders>
          </w:tcPr>
          <w:p w14:paraId="1FEE7813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98.1</w:t>
            </w:r>
          </w:p>
        </w:tc>
        <w:tc>
          <w:tcPr>
            <w:tcW w:w="4531" w:type="dxa"/>
            <w:tcBorders>
              <w:top w:val="nil"/>
              <w:left w:val="nil"/>
              <w:right w:val="nil"/>
            </w:tcBorders>
          </w:tcPr>
          <w:p w14:paraId="1A81414E" w14:textId="77777777" w:rsidR="003B5690" w:rsidRPr="00444F38" w:rsidRDefault="003B5690" w:rsidP="006D34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4CA063D4" w14:textId="77777777" w:rsidR="003B5690" w:rsidRPr="00444F38" w:rsidRDefault="003B5690" w:rsidP="003B569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22A7D6" w14:textId="77777777" w:rsidR="003B5690" w:rsidRPr="00444F38" w:rsidRDefault="003B5690" w:rsidP="003B569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8DA532" w14:textId="77777777" w:rsidR="003B5690" w:rsidRPr="00444F38" w:rsidRDefault="003B5690" w:rsidP="003B569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072A95" w14:textId="77777777" w:rsidR="003B5690" w:rsidRPr="00444F38" w:rsidRDefault="003B5690" w:rsidP="003B569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F9718A" w14:textId="77777777" w:rsidR="003B5690" w:rsidRPr="00444F38" w:rsidRDefault="003B5690" w:rsidP="003B569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85AC0D" w14:textId="77777777" w:rsidR="003B5690" w:rsidRPr="00444F38" w:rsidRDefault="003B5690" w:rsidP="003B569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263E5E" w14:textId="77777777" w:rsidR="003B5690" w:rsidRPr="00444F38" w:rsidRDefault="003B5690" w:rsidP="003B569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339F93" w14:textId="77777777" w:rsidR="003B5690" w:rsidRPr="00444F38" w:rsidRDefault="003B5690" w:rsidP="003B569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3B5690" w:rsidRPr="00444F38" w:rsidSect="003B5690"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167D94F5" w14:textId="403A919A" w:rsidR="003B5690" w:rsidRPr="00444F38" w:rsidRDefault="003B5690" w:rsidP="003B569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44F3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3. </w:t>
      </w:r>
      <w:r w:rsidRPr="00444F38">
        <w:rPr>
          <w:rFonts w:ascii="Times New Roman" w:hAnsi="Times New Roman" w:cs="Times New Roman"/>
          <w:sz w:val="24"/>
          <w:szCs w:val="24"/>
          <w:lang w:val="en-US"/>
        </w:rPr>
        <w:t xml:space="preserve">Items </w:t>
      </w:r>
      <w:r w:rsidR="00AD7390" w:rsidRPr="00444F38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444F38">
        <w:rPr>
          <w:rFonts w:ascii="Times New Roman" w:hAnsi="Times New Roman" w:cs="Times New Roman"/>
          <w:sz w:val="24"/>
          <w:szCs w:val="24"/>
          <w:lang w:val="en-US"/>
        </w:rPr>
        <w:t xml:space="preserve"> Child Behavior Checklist 6-18R (CBCL), Teacher’s Report Form 6-18R (TRF) and Youth Self Report 11-18R (YSR).</w:t>
      </w:r>
    </w:p>
    <w:tbl>
      <w:tblPr>
        <w:tblStyle w:val="TableGrid"/>
        <w:tblW w:w="9183" w:type="dxa"/>
        <w:tblLook w:val="04A0" w:firstRow="1" w:lastRow="0" w:firstColumn="1" w:lastColumn="0" w:noHBand="0" w:noVBand="1"/>
      </w:tblPr>
      <w:tblGrid>
        <w:gridCol w:w="3061"/>
        <w:gridCol w:w="3061"/>
        <w:gridCol w:w="3061"/>
      </w:tblGrid>
      <w:tr w:rsidR="003B5690" w:rsidRPr="00444F38" w14:paraId="389397E9" w14:textId="77777777" w:rsidTr="006D347C">
        <w:tc>
          <w:tcPr>
            <w:tcW w:w="3061" w:type="dxa"/>
            <w:tcBorders>
              <w:left w:val="nil"/>
              <w:bottom w:val="single" w:sz="4" w:space="0" w:color="auto"/>
              <w:right w:val="nil"/>
            </w:tcBorders>
          </w:tcPr>
          <w:p w14:paraId="6AC84A93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BCL</w:t>
            </w:r>
          </w:p>
        </w:tc>
        <w:tc>
          <w:tcPr>
            <w:tcW w:w="3061" w:type="dxa"/>
            <w:tcBorders>
              <w:left w:val="nil"/>
              <w:bottom w:val="single" w:sz="4" w:space="0" w:color="auto"/>
              <w:right w:val="nil"/>
            </w:tcBorders>
          </w:tcPr>
          <w:p w14:paraId="20E1E5DC" w14:textId="338D3A9F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F</w:t>
            </w:r>
            <w:r w:rsidR="004D108A" w:rsidRPr="00444F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61" w:type="dxa"/>
            <w:tcBorders>
              <w:left w:val="nil"/>
              <w:bottom w:val="single" w:sz="4" w:space="0" w:color="auto"/>
              <w:right w:val="nil"/>
            </w:tcBorders>
          </w:tcPr>
          <w:p w14:paraId="153BF786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SR</w:t>
            </w:r>
          </w:p>
        </w:tc>
      </w:tr>
      <w:tr w:rsidR="003B5690" w:rsidRPr="00444F38" w14:paraId="0F908392" w14:textId="77777777" w:rsidTr="006D347C">
        <w:tc>
          <w:tcPr>
            <w:tcW w:w="3061" w:type="dxa"/>
            <w:tcBorders>
              <w:left w:val="nil"/>
              <w:bottom w:val="nil"/>
              <w:right w:val="nil"/>
            </w:tcBorders>
          </w:tcPr>
          <w:p w14:paraId="1137A362" w14:textId="77777777" w:rsidR="003B5690" w:rsidRPr="00444F38" w:rsidRDefault="003B5690" w:rsidP="006D3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Behaves too young for his/her age.</w:t>
            </w: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</w:tcPr>
          <w:p w14:paraId="1E83A2FF" w14:textId="77777777" w:rsidR="003B5690" w:rsidRPr="00444F38" w:rsidRDefault="003B5690" w:rsidP="006D3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Behaves too young for his/her age.</w:t>
            </w: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</w:tcPr>
          <w:p w14:paraId="3B10D38C" w14:textId="77777777" w:rsidR="003B5690" w:rsidRPr="00444F38" w:rsidRDefault="003B5690" w:rsidP="006D3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I act too young for my age.</w:t>
            </w:r>
          </w:p>
        </w:tc>
      </w:tr>
      <w:tr w:rsidR="003B5690" w:rsidRPr="00444F38" w14:paraId="46E6A694" w14:textId="77777777" w:rsidTr="006D347C"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3614261F" w14:textId="77777777" w:rsidR="003B5690" w:rsidRPr="00444F38" w:rsidRDefault="003B5690" w:rsidP="006D3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 Does not finish tasks he/she has started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3E0741F0" w14:textId="77777777" w:rsidR="003B5690" w:rsidRPr="00444F38" w:rsidRDefault="003B5690" w:rsidP="006D3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 Does not finish tasks he/she has started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37796363" w14:textId="77777777" w:rsidR="003B5690" w:rsidRPr="00444F38" w:rsidRDefault="003B5690" w:rsidP="006D3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 I don’t finish tasks I’ve started.</w:t>
            </w:r>
          </w:p>
        </w:tc>
      </w:tr>
      <w:tr w:rsidR="003B5690" w:rsidRPr="00444F38" w14:paraId="4C9CD8D8" w14:textId="77777777" w:rsidTr="006D347C"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19915EE6" w14:textId="77777777" w:rsidR="003B5690" w:rsidRPr="00444F38" w:rsidRDefault="003B5690" w:rsidP="006D3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 Cannot concentrate, cannot pay attention for long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78F25CF1" w14:textId="77777777" w:rsidR="003B5690" w:rsidRPr="00444F38" w:rsidRDefault="003B5690" w:rsidP="006D3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 Cannot concentrate, cannot pay attention for long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04E47D05" w14:textId="77777777" w:rsidR="003B5690" w:rsidRPr="00444F38" w:rsidRDefault="003B5690" w:rsidP="006D3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 I have difficulties concentrating or paying attention for longer.</w:t>
            </w:r>
          </w:p>
        </w:tc>
      </w:tr>
      <w:tr w:rsidR="003B5690" w:rsidRPr="00444F38" w14:paraId="4EFFA1F4" w14:textId="77777777" w:rsidTr="006D347C"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3837C0DE" w14:textId="77777777" w:rsidR="003B5690" w:rsidRPr="00444F38" w:rsidRDefault="003B5690" w:rsidP="006D3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4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 Is confused or distracted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4DEEDBCA" w14:textId="77777777" w:rsidR="003B5690" w:rsidRPr="00444F38" w:rsidRDefault="003B5690" w:rsidP="006D3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4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 Is confused or distracted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5F72B7BC" w14:textId="77777777" w:rsidR="003B5690" w:rsidRPr="00444F38" w:rsidRDefault="003B5690" w:rsidP="006D3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 I am confused or distracted.</w:t>
            </w:r>
          </w:p>
        </w:tc>
      </w:tr>
      <w:tr w:rsidR="003B5690" w:rsidRPr="00444F38" w14:paraId="40F24CE4" w14:textId="77777777" w:rsidTr="006D347C"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3FF4F4BE" w14:textId="77777777" w:rsidR="003B5690" w:rsidRPr="00444F38" w:rsidRDefault="003B5690" w:rsidP="006D3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 Daydreams or is lost in thought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335DF477" w14:textId="77777777" w:rsidR="003B5690" w:rsidRPr="00444F38" w:rsidRDefault="003B5690" w:rsidP="006D3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 Daydreams or is lost in thought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36785219" w14:textId="77777777" w:rsidR="003B5690" w:rsidRPr="00444F38" w:rsidRDefault="003B5690" w:rsidP="006D3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 During the day I am dreamy or lost in my thoughts.</w:t>
            </w:r>
          </w:p>
        </w:tc>
      </w:tr>
      <w:tr w:rsidR="003B5690" w:rsidRPr="00444F38" w14:paraId="02CCAEE4" w14:textId="77777777" w:rsidTr="006D347C"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2A7CAF6E" w14:textId="77777777" w:rsidR="003B5690" w:rsidRPr="00444F38" w:rsidRDefault="003B5690" w:rsidP="006D3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8. Is inattentive or easily distracted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0C62D852" w14:textId="77777777" w:rsidR="003B5690" w:rsidRPr="00444F38" w:rsidRDefault="003B5690" w:rsidP="006D3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8. Is inattentive or easily distracted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47116E99" w14:textId="77777777" w:rsidR="003B5690" w:rsidRPr="00444F38" w:rsidRDefault="003B5690" w:rsidP="006D3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. I do things without thinking.</w:t>
            </w:r>
          </w:p>
        </w:tc>
      </w:tr>
      <w:tr w:rsidR="003B5690" w:rsidRPr="00444F38" w14:paraId="4AC07118" w14:textId="77777777" w:rsidTr="00AD551F"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015E0300" w14:textId="77777777" w:rsidR="003B5690" w:rsidRPr="00444F38" w:rsidRDefault="003B5690" w:rsidP="006D3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4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 Stares into space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0EA5C3E3" w14:textId="77777777" w:rsidR="003B5690" w:rsidRPr="00444F38" w:rsidRDefault="003B5690" w:rsidP="006D3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4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 Stares into space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08589E60" w14:textId="77777777" w:rsidR="003B5690" w:rsidRPr="00444F38" w:rsidRDefault="003B5690" w:rsidP="006D3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8. I am inattentive or easily distracted.</w:t>
            </w:r>
          </w:p>
        </w:tc>
      </w:tr>
      <w:tr w:rsidR="00C03949" w:rsidRPr="00444F38" w14:paraId="65539FE3" w14:textId="77777777" w:rsidTr="00AD551F"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52C10A63" w14:textId="2D40E4F4" w:rsidR="00C03949" w:rsidRPr="00444F38" w:rsidRDefault="00C03949" w:rsidP="00C03949">
            <w:pPr>
              <w:spacing w:line="276" w:lineRule="auto"/>
              <w:jc w:val="both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10. Cannot sit still, is restless, or hyperactive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52B86210" w14:textId="06896213" w:rsidR="00C03949" w:rsidRPr="00444F38" w:rsidRDefault="00C03949" w:rsidP="00C03949">
            <w:pPr>
              <w:spacing w:line="276" w:lineRule="auto"/>
              <w:jc w:val="both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  <w:t>22. Has difficulty following instructions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0696E173" w14:textId="4586062C" w:rsidR="00C03949" w:rsidRPr="00444F38" w:rsidRDefault="00C03949" w:rsidP="00C03949">
            <w:pPr>
              <w:spacing w:line="276" w:lineRule="auto"/>
              <w:jc w:val="both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 xml:space="preserve">10. I can't sit still for long. </w:t>
            </w:r>
          </w:p>
        </w:tc>
      </w:tr>
      <w:tr w:rsidR="00C03949" w:rsidRPr="00444F38" w14:paraId="245DC94C" w14:textId="77777777" w:rsidTr="00AD551F"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7EE746E0" w14:textId="2D9C21A2" w:rsidR="00C03949" w:rsidRPr="00444F38" w:rsidRDefault="00C03949" w:rsidP="00C03949">
            <w:pPr>
              <w:spacing w:line="276" w:lineRule="auto"/>
              <w:jc w:val="both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41. Is impulsive or acts without thinking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0997099F" w14:textId="5F8438A9" w:rsidR="00C03949" w:rsidRPr="00444F38" w:rsidRDefault="00C03949" w:rsidP="00C03949">
            <w:pPr>
              <w:spacing w:line="276" w:lineRule="auto"/>
              <w:jc w:val="both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  <w:t>49. Has learning difficulties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0258D130" w14:textId="41A79748" w:rsidR="00C03949" w:rsidRPr="00444F38" w:rsidRDefault="00C03949" w:rsidP="00C03949">
            <w:pPr>
              <w:spacing w:line="276" w:lineRule="auto"/>
              <w:jc w:val="both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41. I do things without thinking.</w:t>
            </w:r>
          </w:p>
        </w:tc>
      </w:tr>
      <w:tr w:rsidR="00C03949" w:rsidRPr="00444F38" w14:paraId="5306E989" w14:textId="77777777" w:rsidTr="00AD551F"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76D211BC" w14:textId="59C31825" w:rsidR="00C03949" w:rsidRPr="00444F38" w:rsidRDefault="00C03949" w:rsidP="00C03949">
            <w:pPr>
              <w:spacing w:line="276" w:lineRule="auto"/>
              <w:jc w:val="both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44F38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  <w:t>61. Does poorly in school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73FF42A5" w14:textId="6E7E895A" w:rsidR="00C03949" w:rsidRPr="00444F38" w:rsidRDefault="00C03949" w:rsidP="00C03949">
            <w:pPr>
              <w:spacing w:line="276" w:lineRule="auto"/>
              <w:jc w:val="both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44F38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  <w:t>60. Is apathetic and unmotivated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22AC9CC5" w14:textId="55638211" w:rsidR="00C03949" w:rsidRPr="00444F38" w:rsidRDefault="00C03949" w:rsidP="00C03949">
            <w:pPr>
              <w:spacing w:line="276" w:lineRule="auto"/>
              <w:jc w:val="both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  <w:t>61. I'm bad at school.</w:t>
            </w:r>
          </w:p>
        </w:tc>
      </w:tr>
      <w:tr w:rsidR="00C03949" w:rsidRPr="00444F38" w14:paraId="2A61A370" w14:textId="77777777" w:rsidTr="00AD551F"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6BAF33D1" w14:textId="5702E90D" w:rsidR="00C03949" w:rsidRPr="00444F38" w:rsidRDefault="00C03949" w:rsidP="00C0394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3B63C293" w14:textId="0768395C" w:rsidR="00C03949" w:rsidRPr="00444F38" w:rsidRDefault="00C03949" w:rsidP="00C03949">
            <w:pPr>
              <w:spacing w:line="276" w:lineRule="auto"/>
              <w:jc w:val="both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  <w:t>61. Does poorly in school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7D2C5FBC" w14:textId="77777777" w:rsidR="00C03949" w:rsidRPr="00444F38" w:rsidRDefault="00C03949" w:rsidP="00C0394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3949" w:rsidRPr="00444F38" w14:paraId="6AD6F1D9" w14:textId="77777777" w:rsidTr="00AD551F"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4F6B509E" w14:textId="77777777" w:rsidR="00C03949" w:rsidRPr="00444F38" w:rsidRDefault="00C03949" w:rsidP="00C0394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63009A9B" w14:textId="446D350B" w:rsidR="00C03949" w:rsidRPr="00444F38" w:rsidRDefault="00C03949" w:rsidP="00C03949">
            <w:pPr>
              <w:spacing w:line="276" w:lineRule="auto"/>
              <w:jc w:val="both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  <w:t>72. Works sloppily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29382B04" w14:textId="77777777" w:rsidR="00C03949" w:rsidRPr="00444F38" w:rsidRDefault="00C03949" w:rsidP="00C0394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3949" w:rsidRPr="00444F38" w14:paraId="65E303A6" w14:textId="77777777" w:rsidTr="00C03949"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11608E0C" w14:textId="77777777" w:rsidR="00C03949" w:rsidRPr="00444F38" w:rsidRDefault="00C03949" w:rsidP="00C0394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40361E3A" w14:textId="2C98D0CC" w:rsidR="00C03949" w:rsidRPr="00444F38" w:rsidRDefault="00C03949" w:rsidP="00C03949">
            <w:pPr>
              <w:spacing w:line="276" w:lineRule="auto"/>
              <w:jc w:val="both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92. Does not reach his potential; could do better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773275ED" w14:textId="77777777" w:rsidR="00C03949" w:rsidRPr="00444F38" w:rsidRDefault="00C03949" w:rsidP="00C0394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3949" w:rsidRPr="00444F38" w14:paraId="4ABA93C5" w14:textId="77777777" w:rsidTr="00C03949"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76BB9" w14:textId="77777777" w:rsidR="00C03949" w:rsidRPr="00444F38" w:rsidRDefault="00C03949" w:rsidP="00C0394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C6096" w14:textId="7D8EE7DD" w:rsidR="00C03949" w:rsidRPr="00444F38" w:rsidRDefault="00C03949" w:rsidP="00C03949">
            <w:pPr>
              <w:spacing w:line="276" w:lineRule="auto"/>
              <w:jc w:val="both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 xml:space="preserve">100. Does not complete assigned tasks. 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2462A" w14:textId="77777777" w:rsidR="00C03949" w:rsidRPr="00444F38" w:rsidRDefault="00C03949" w:rsidP="00C0394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53BF75CC" w14:textId="06D2D48E" w:rsidR="003B5690" w:rsidRPr="00444F38" w:rsidRDefault="003B5690" w:rsidP="00283A7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44F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ote. </w:t>
      </w:r>
      <w:r w:rsidR="00283A72" w:rsidRPr="00444F38">
        <w:rPr>
          <w:rFonts w:ascii="Times New Roman" w:hAnsi="Times New Roman" w:cs="Times New Roman"/>
          <w:sz w:val="24"/>
          <w:szCs w:val="24"/>
          <w:lang w:val="en-US"/>
        </w:rPr>
        <w:t>Black = items used in this study to measure inattention gray = additional items from the attention problem scale that were not used in this study.</w:t>
      </w:r>
      <w:r w:rsidR="00283A72" w:rsidRPr="00444F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D108A" w:rsidRPr="00444F38">
        <w:rPr>
          <w:rFonts w:ascii="Times New Roman" w:hAnsi="Times New Roman" w:cs="Times New Roman"/>
          <w:sz w:val="24"/>
          <w:szCs w:val="24"/>
          <w:lang w:val="en-US"/>
        </w:rPr>
        <w:t xml:space="preserve">CBCL = Child Behavior Checklist 6-18R, TRF = Teacher’s Report Form 6-18R, YSR = Youth Self Report 11-18R. </w:t>
      </w:r>
      <w:r w:rsidR="004D108A" w:rsidRPr="00444F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4D108A" w:rsidRPr="00444F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= </w:t>
      </w:r>
      <w:r w:rsidR="004D108A" w:rsidRPr="00444F38">
        <w:rPr>
          <w:rFonts w:ascii="Times New Roman" w:hAnsi="Times New Roman" w:cs="Times New Roman"/>
          <w:sz w:val="24"/>
          <w:szCs w:val="24"/>
          <w:lang w:val="en-US"/>
        </w:rPr>
        <w:t>Items from the manual’s inattention section, 12 items associated with hyperactivity are not listed here.</w:t>
      </w:r>
      <w:r w:rsidR="004D108A" w:rsidRPr="00444F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444F38">
        <w:rPr>
          <w:rFonts w:ascii="Times New Roman" w:hAnsi="Times New Roman" w:cs="Times New Roman"/>
          <w:sz w:val="24"/>
          <w:szCs w:val="24"/>
          <w:lang w:val="en-US"/>
        </w:rPr>
        <w:t>German translations (Döpfner et al., 2014) of the listed items were used in our study.</w:t>
      </w:r>
      <w:r w:rsidRPr="00444F38">
        <w:rPr>
          <w:lang w:val="en-US"/>
        </w:rPr>
        <w:t xml:space="preserve"> </w:t>
      </w:r>
      <w:r w:rsidRPr="00444F38">
        <w:rPr>
          <w:rFonts w:ascii="Times New Roman" w:hAnsi="Times New Roman" w:cs="Times New Roman"/>
          <w:sz w:val="24"/>
          <w:szCs w:val="24"/>
          <w:lang w:val="en-US"/>
        </w:rPr>
        <w:t xml:space="preserve">The item formulations used here correspond to those in the original questionnaires.  </w:t>
      </w:r>
    </w:p>
    <w:p w14:paraId="7316FB7B" w14:textId="77777777" w:rsidR="003B5690" w:rsidRPr="00444F38" w:rsidRDefault="003B5690" w:rsidP="003B569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3B5690" w:rsidRPr="00444F38" w:rsidSect="003B5690"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53BA9EDC" w14:textId="0EAE9D8B" w:rsidR="003B5690" w:rsidRPr="00444F38" w:rsidRDefault="00444F38" w:rsidP="003B56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4F3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quation S1</w:t>
      </w:r>
      <w:r w:rsidR="003B5690" w:rsidRPr="00444F3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B5690" w:rsidRPr="00444F38">
        <w:rPr>
          <w:rFonts w:ascii="Times New Roman" w:hAnsi="Times New Roman" w:cs="Times New Roman"/>
          <w:sz w:val="24"/>
          <w:szCs w:val="24"/>
          <w:lang w:val="en-US"/>
        </w:rPr>
        <w:t xml:space="preserve"> Formula for calculating the Diagnostic Odds Ratio (DOR). </w:t>
      </w:r>
    </w:p>
    <w:p w14:paraId="396D3D75" w14:textId="77777777" w:rsidR="003B5690" w:rsidRPr="00444F38" w:rsidRDefault="003B5690" w:rsidP="003B569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44F38">
        <w:rPr>
          <w:rFonts w:ascii="Times New Roman" w:hAnsi="Times New Roman" w:cs="Times New Roman"/>
          <w:sz w:val="24"/>
          <w:szCs w:val="24"/>
        </w:rPr>
        <w:t xml:space="preserve">DOR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P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N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÷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P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N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ens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(1-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ens</m:t>
            </m:r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÷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(1-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pec</m:t>
            </m:r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pec</m:t>
            </m:r>
          </m:den>
        </m:f>
      </m:oMath>
    </w:p>
    <w:p w14:paraId="2EDB7BAF" w14:textId="6851B4EB" w:rsidR="003B5690" w:rsidRPr="00444F38" w:rsidRDefault="003B5690" w:rsidP="003B5690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444F38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 xml:space="preserve">Note. </w:t>
      </w:r>
      <w:r w:rsidRPr="00444F3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P = True Positives, FN = False Negatives, FP = False Positives, TN = True Negatives, </w:t>
      </w:r>
      <w:proofErr w:type="spellStart"/>
      <w:r w:rsidRPr="00444F38">
        <w:rPr>
          <w:rFonts w:ascii="Times New Roman" w:eastAsiaTheme="minorEastAsia" w:hAnsi="Times New Roman" w:cs="Times New Roman"/>
          <w:sz w:val="24"/>
          <w:szCs w:val="24"/>
          <w:lang w:val="en-US"/>
        </w:rPr>
        <w:t>sens</w:t>
      </w:r>
      <w:proofErr w:type="spellEnd"/>
      <w:r w:rsidRPr="00444F3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sensitivity, spec = specificity</w:t>
      </w:r>
      <w:r w:rsidR="0003396E" w:rsidRPr="00444F38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3524BBAC" w14:textId="77777777" w:rsidR="003B5690" w:rsidRPr="00444F38" w:rsidRDefault="003B5690" w:rsidP="003B56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4079D1" w14:textId="77777777" w:rsidR="003B5690" w:rsidRPr="00444F38" w:rsidRDefault="003B5690" w:rsidP="003B56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D8E39F2" w14:textId="77777777" w:rsidR="003B5690" w:rsidRPr="00444F38" w:rsidRDefault="003B5690" w:rsidP="003B56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51A56C" w14:textId="77777777" w:rsidR="003B5690" w:rsidRPr="00444F38" w:rsidRDefault="003B5690" w:rsidP="003B56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43F606" w14:textId="77777777" w:rsidR="003B5690" w:rsidRPr="00444F38" w:rsidRDefault="003B5690" w:rsidP="003B56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42438F" w14:textId="77777777" w:rsidR="003B5690" w:rsidRPr="00444F38" w:rsidRDefault="003B5690" w:rsidP="003B56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2696B2" w14:textId="77777777" w:rsidR="003B5690" w:rsidRPr="00444F38" w:rsidRDefault="003B5690" w:rsidP="003B56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700B05" w14:textId="77777777" w:rsidR="003B5690" w:rsidRPr="00444F38" w:rsidRDefault="003B5690" w:rsidP="003B56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63AF6F" w14:textId="77777777" w:rsidR="003B5690" w:rsidRPr="00444F38" w:rsidRDefault="003B5690" w:rsidP="003B56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4E0F64" w14:textId="77777777" w:rsidR="003B5690" w:rsidRPr="00444F38" w:rsidRDefault="003B5690" w:rsidP="003B56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B12F8A" w14:textId="77777777" w:rsidR="003B5690" w:rsidRPr="00444F38" w:rsidRDefault="003B5690" w:rsidP="003B56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679B485" w14:textId="77777777" w:rsidR="003B5690" w:rsidRPr="00444F38" w:rsidRDefault="003B5690" w:rsidP="003B56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60F4807" w14:textId="77777777" w:rsidR="003B5690" w:rsidRPr="00444F38" w:rsidRDefault="003B5690" w:rsidP="003B56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4B1C17" w14:textId="77777777" w:rsidR="003B5690" w:rsidRPr="00444F38" w:rsidRDefault="003B5690" w:rsidP="003B56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819F9C" w14:textId="77777777" w:rsidR="003B5690" w:rsidRPr="00444F38" w:rsidRDefault="003B5690" w:rsidP="003B56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D4E3E3" w14:textId="77777777" w:rsidR="003B5690" w:rsidRPr="00444F38" w:rsidRDefault="003B5690" w:rsidP="003B56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37487F" w14:textId="77777777" w:rsidR="003B5690" w:rsidRPr="00444F38" w:rsidRDefault="003B5690" w:rsidP="003B56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E4D91F" w14:textId="05ACF3B7" w:rsidR="003B5690" w:rsidRPr="00444F38" w:rsidRDefault="003B5690" w:rsidP="003B569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4F3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444F38" w:rsidRPr="00444F38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444F3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44F38">
        <w:rPr>
          <w:rFonts w:ascii="Times New Roman" w:hAnsi="Times New Roman" w:cs="Times New Roman"/>
          <w:sz w:val="24"/>
          <w:szCs w:val="24"/>
          <w:lang w:val="en-US"/>
        </w:rPr>
        <w:t xml:space="preserve"> Pairwise AUC tests of the used seven indices (DeLong, 1988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6"/>
        <w:gridCol w:w="2430"/>
        <w:gridCol w:w="2240"/>
      </w:tblGrid>
      <w:tr w:rsidR="003B5690" w:rsidRPr="00444F38" w14:paraId="07F08538" w14:textId="77777777" w:rsidTr="006D347C">
        <w:trPr>
          <w:trHeight w:val="407"/>
        </w:trPr>
        <w:tc>
          <w:tcPr>
            <w:tcW w:w="429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6A61D1" w14:textId="77777777" w:rsidR="003B5690" w:rsidRPr="00444F38" w:rsidRDefault="003B5690" w:rsidP="006D347C">
            <w:pPr>
              <w:tabs>
                <w:tab w:val="right" w:pos="304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ex pairs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D374372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22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C237947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3B5690" w:rsidRPr="00444F38" w14:paraId="1AD1B678" w14:textId="77777777" w:rsidTr="006D347C">
        <w:trPr>
          <w:trHeight w:val="552"/>
        </w:trPr>
        <w:tc>
          <w:tcPr>
            <w:tcW w:w="4296" w:type="dxa"/>
            <w:tcBorders>
              <w:left w:val="nil"/>
              <w:bottom w:val="nil"/>
              <w:right w:val="nil"/>
            </w:tcBorders>
          </w:tcPr>
          <w:p w14:paraId="31336274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CL-IA, TRF-IA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1B54BCF5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91</w:t>
            </w:r>
          </w:p>
        </w:tc>
        <w:tc>
          <w:tcPr>
            <w:tcW w:w="2240" w:type="dxa"/>
            <w:tcBorders>
              <w:left w:val="nil"/>
              <w:bottom w:val="nil"/>
              <w:right w:val="nil"/>
            </w:tcBorders>
          </w:tcPr>
          <w:p w14:paraId="1CE1BB0E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7*</w:t>
            </w:r>
            <w:r w:rsidRPr="00444F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FDR</w:t>
            </w:r>
          </w:p>
        </w:tc>
      </w:tr>
      <w:tr w:rsidR="003B5690" w:rsidRPr="00444F38" w14:paraId="5F4F0A0A" w14:textId="77777777" w:rsidTr="006D347C">
        <w:trPr>
          <w:trHeight w:val="55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</w:tcPr>
          <w:p w14:paraId="7A51DDC6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CL-IA, YSR-I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1B6005F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E3917B3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2*</w:t>
            </w:r>
            <w:r w:rsidRPr="00444F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DR</w:t>
            </w:r>
          </w:p>
        </w:tc>
      </w:tr>
      <w:tr w:rsidR="003B5690" w:rsidRPr="00444F38" w14:paraId="37023262" w14:textId="77777777" w:rsidTr="006D347C">
        <w:trPr>
          <w:trHeight w:val="55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</w:tcPr>
          <w:p w14:paraId="7640FD91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CL-IA, CPT O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64C9F02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47CE8F8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*</w:t>
            </w:r>
            <w:r w:rsidRPr="00444F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DR</w:t>
            </w:r>
          </w:p>
        </w:tc>
      </w:tr>
      <w:tr w:rsidR="003B5690" w:rsidRPr="00444F38" w14:paraId="7EE294FD" w14:textId="77777777" w:rsidTr="006D347C">
        <w:trPr>
          <w:trHeight w:val="55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</w:tcPr>
          <w:p w14:paraId="6A53AD98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BCL-IA, </w:t>
            </w:r>
            <w:proofErr w:type="spellStart"/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Ktest</w:t>
            </w:r>
            <w:proofErr w:type="spellEnd"/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73791D0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7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9E19A21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*</w:t>
            </w:r>
            <w:r w:rsidRPr="00444F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DR</w:t>
            </w:r>
          </w:p>
        </w:tc>
      </w:tr>
      <w:tr w:rsidR="003B5690" w:rsidRPr="00444F38" w14:paraId="482D7E90" w14:textId="77777777" w:rsidTr="006D347C">
        <w:trPr>
          <w:trHeight w:val="55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</w:tcPr>
          <w:p w14:paraId="557AA62B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CL-IA, CPT 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D45ADFD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530B21A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06* </w:t>
            </w:r>
            <w:r w:rsidRPr="00444F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DR</w:t>
            </w:r>
          </w:p>
        </w:tc>
      </w:tr>
      <w:tr w:rsidR="003B5690" w:rsidRPr="00444F38" w14:paraId="52D28F17" w14:textId="77777777" w:rsidTr="006D347C">
        <w:trPr>
          <w:trHeight w:val="55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</w:tcPr>
          <w:p w14:paraId="145D4277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BCL-IA, </w:t>
            </w:r>
            <w:proofErr w:type="spellStart"/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Ktest</w:t>
            </w:r>
            <w:proofErr w:type="spellEnd"/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8CB9523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6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5254B9D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*</w:t>
            </w:r>
            <w:r w:rsidRPr="00444F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FDR</w:t>
            </w:r>
          </w:p>
        </w:tc>
      </w:tr>
      <w:tr w:rsidR="003B5690" w:rsidRPr="00444F38" w14:paraId="1BE261CA" w14:textId="77777777" w:rsidTr="006D347C">
        <w:trPr>
          <w:trHeight w:val="55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</w:tcPr>
          <w:p w14:paraId="72C84303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F-IA, YSR-I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7BFCC3E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40B2DA1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8</w:t>
            </w:r>
          </w:p>
        </w:tc>
      </w:tr>
      <w:tr w:rsidR="003B5690" w:rsidRPr="00444F38" w14:paraId="6763807D" w14:textId="77777777" w:rsidTr="006D347C">
        <w:trPr>
          <w:trHeight w:val="55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</w:tcPr>
          <w:p w14:paraId="56CE563A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F-IA, CPT O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4CED2BA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D76F360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9*</w:t>
            </w:r>
            <w:r w:rsidRPr="00444F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FDR</w:t>
            </w:r>
          </w:p>
        </w:tc>
      </w:tr>
      <w:tr w:rsidR="003B5690" w:rsidRPr="00444F38" w14:paraId="6FF30AF9" w14:textId="77777777" w:rsidTr="006D347C">
        <w:trPr>
          <w:trHeight w:val="55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</w:tcPr>
          <w:p w14:paraId="6F453AB6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F-IA, CPT 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DEA4942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0094D9B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*</w:t>
            </w:r>
            <w:r w:rsidRPr="00444F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FDR</w:t>
            </w:r>
          </w:p>
        </w:tc>
      </w:tr>
      <w:tr w:rsidR="003B5690" w:rsidRPr="00444F38" w14:paraId="45DA58E9" w14:textId="77777777" w:rsidTr="006D347C">
        <w:trPr>
          <w:trHeight w:val="55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</w:tcPr>
          <w:p w14:paraId="59F8E03A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F-IA, </w:t>
            </w:r>
            <w:proofErr w:type="spellStart"/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Ktest</w:t>
            </w:r>
            <w:proofErr w:type="spellEnd"/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BBEEEF5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6E1F756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3*</w:t>
            </w:r>
            <w:r w:rsidRPr="00444F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FDR</w:t>
            </w:r>
          </w:p>
        </w:tc>
      </w:tr>
      <w:tr w:rsidR="003B5690" w:rsidRPr="00444F38" w14:paraId="4DC2D157" w14:textId="77777777" w:rsidTr="006D347C">
        <w:trPr>
          <w:trHeight w:val="55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</w:tcPr>
          <w:p w14:paraId="6491C519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F-IA, </w:t>
            </w:r>
            <w:proofErr w:type="spellStart"/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Ktest</w:t>
            </w:r>
            <w:proofErr w:type="spellEnd"/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74343D9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A8EA7A8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*</w:t>
            </w:r>
            <w:r w:rsidRPr="00444F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FDR</w:t>
            </w:r>
          </w:p>
        </w:tc>
      </w:tr>
      <w:tr w:rsidR="003B5690" w:rsidRPr="00444F38" w14:paraId="6865E5EF" w14:textId="77777777" w:rsidTr="006D347C">
        <w:trPr>
          <w:trHeight w:val="55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</w:tcPr>
          <w:p w14:paraId="45E5D371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SR-IA, CPT O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CED71EA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C37EC02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</w:tr>
      <w:tr w:rsidR="003B5690" w:rsidRPr="00444F38" w14:paraId="369079AF" w14:textId="77777777" w:rsidTr="006D347C">
        <w:trPr>
          <w:trHeight w:val="55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</w:tcPr>
          <w:p w14:paraId="28330088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SR-IA, CPT 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7A81ACD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719098F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3*</w:t>
            </w:r>
            <w:r w:rsidRPr="00444F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FDR</w:t>
            </w:r>
          </w:p>
        </w:tc>
      </w:tr>
      <w:tr w:rsidR="003B5690" w:rsidRPr="00444F38" w14:paraId="2905FE85" w14:textId="77777777" w:rsidTr="006D347C">
        <w:trPr>
          <w:trHeight w:val="55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</w:tcPr>
          <w:p w14:paraId="5F98F408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SR-IA, </w:t>
            </w:r>
            <w:proofErr w:type="spellStart"/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Ktest</w:t>
            </w:r>
            <w:proofErr w:type="spellEnd"/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9D6BF5C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E77E7D8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</w:t>
            </w:r>
            <w:r w:rsidRPr="00444F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FDR</w:t>
            </w:r>
          </w:p>
        </w:tc>
      </w:tr>
      <w:tr w:rsidR="003B5690" w:rsidRPr="00444F38" w14:paraId="596ED917" w14:textId="77777777" w:rsidTr="006D347C">
        <w:trPr>
          <w:trHeight w:val="55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</w:tcPr>
          <w:p w14:paraId="6601FEDE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SR-IA, </w:t>
            </w:r>
            <w:proofErr w:type="spellStart"/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Ktest</w:t>
            </w:r>
            <w:proofErr w:type="spellEnd"/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59B8095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9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9A0D095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3*</w:t>
            </w:r>
            <w:r w:rsidRPr="00444F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FDR</w:t>
            </w:r>
          </w:p>
        </w:tc>
      </w:tr>
      <w:tr w:rsidR="003B5690" w:rsidRPr="00444F38" w14:paraId="0C9CB9BF" w14:textId="77777777" w:rsidTr="006D347C">
        <w:trPr>
          <w:trHeight w:val="55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</w:tcPr>
          <w:p w14:paraId="0C8B35F4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T OE, CPT 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3A18903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7121AD8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2*</w:t>
            </w:r>
            <w:r w:rsidRPr="00444F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FDR</w:t>
            </w:r>
          </w:p>
        </w:tc>
      </w:tr>
      <w:tr w:rsidR="003B5690" w:rsidRPr="00444F38" w14:paraId="26DAC069" w14:textId="77777777" w:rsidTr="006D347C">
        <w:trPr>
          <w:trHeight w:val="55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</w:tcPr>
          <w:p w14:paraId="738E8FCD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PT OE, </w:t>
            </w:r>
            <w:proofErr w:type="spellStart"/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Ktest</w:t>
            </w:r>
            <w:proofErr w:type="spellEnd"/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F2FAD40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3163ACE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8</w:t>
            </w:r>
          </w:p>
        </w:tc>
      </w:tr>
      <w:tr w:rsidR="003B5690" w:rsidRPr="00444F38" w14:paraId="388C1F76" w14:textId="77777777" w:rsidTr="006D347C">
        <w:trPr>
          <w:trHeight w:val="55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</w:tcPr>
          <w:p w14:paraId="3114523D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PT OE, </w:t>
            </w:r>
            <w:proofErr w:type="spellStart"/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Ktest</w:t>
            </w:r>
            <w:proofErr w:type="spellEnd"/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3A3BCAF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B8A6D33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4*</w:t>
            </w:r>
            <w:r w:rsidRPr="00444F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FDR</w:t>
            </w:r>
          </w:p>
        </w:tc>
      </w:tr>
      <w:tr w:rsidR="003B5690" w:rsidRPr="00444F38" w14:paraId="6207204F" w14:textId="77777777" w:rsidTr="006D347C">
        <w:trPr>
          <w:trHeight w:val="55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</w:tcPr>
          <w:p w14:paraId="729FB4ED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PT CE, </w:t>
            </w:r>
            <w:proofErr w:type="spellStart"/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Ktest</w:t>
            </w:r>
            <w:proofErr w:type="spellEnd"/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3ECD7BD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01D6060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7</w:t>
            </w:r>
          </w:p>
        </w:tc>
      </w:tr>
      <w:tr w:rsidR="003B5690" w:rsidRPr="00444F38" w14:paraId="5D38C2CF" w14:textId="77777777" w:rsidTr="006D347C">
        <w:trPr>
          <w:trHeight w:val="552"/>
        </w:trPr>
        <w:tc>
          <w:tcPr>
            <w:tcW w:w="4296" w:type="dxa"/>
            <w:tcBorders>
              <w:top w:val="nil"/>
              <w:left w:val="nil"/>
              <w:right w:val="nil"/>
            </w:tcBorders>
          </w:tcPr>
          <w:p w14:paraId="466F63F2" w14:textId="77777777" w:rsidR="003B5690" w:rsidRPr="00444F38" w:rsidRDefault="003B5690" w:rsidP="006D34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Ktest</w:t>
            </w:r>
            <w:proofErr w:type="spellEnd"/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E, </w:t>
            </w:r>
            <w:proofErr w:type="spellStart"/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Ktest</w:t>
            </w:r>
            <w:proofErr w:type="spellEnd"/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3A5A0E4F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37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</w:tcPr>
          <w:p w14:paraId="2BE3CCE9" w14:textId="77777777" w:rsidR="003B5690" w:rsidRPr="00444F38" w:rsidRDefault="003B5690" w:rsidP="006D34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*</w:t>
            </w:r>
            <w:r w:rsidRPr="00444F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FDR</w:t>
            </w:r>
          </w:p>
        </w:tc>
      </w:tr>
    </w:tbl>
    <w:p w14:paraId="659679EE" w14:textId="77777777" w:rsidR="003B5690" w:rsidRPr="00444F38" w:rsidRDefault="003B5690" w:rsidP="003B5690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444F38">
        <w:rPr>
          <w:rFonts w:ascii="Times New Roman" w:hAnsi="Times New Roman" w:cs="Times New Roman"/>
          <w:b/>
          <w:bCs/>
          <w:sz w:val="24"/>
          <w:szCs w:val="24"/>
          <w:lang w:val="en-US"/>
        </w:rPr>
        <w:t>Note.</w:t>
      </w:r>
      <w:r w:rsidRPr="00444F38">
        <w:rPr>
          <w:rFonts w:ascii="Times New Roman" w:hAnsi="Times New Roman" w:cs="Times New Roman"/>
          <w:sz w:val="24"/>
          <w:szCs w:val="24"/>
          <w:lang w:val="en-US"/>
        </w:rPr>
        <w:t xml:space="preserve"> IA = inattention, CBCL = Child Behavior Checklist 6-18R, TRF = Teacher’s Report Form 6-18R, YSR = Youth Self Report 11-18R, OE = omission errors, CE = commission errors. </w:t>
      </w:r>
      <w:r w:rsidRPr="00444F38">
        <w:rPr>
          <w:rFonts w:ascii="Times New Roman" w:hAnsi="Times New Roman" w:cs="Times New Roman"/>
          <w:sz w:val="24"/>
          <w:lang w:val="en-US"/>
        </w:rPr>
        <w:t xml:space="preserve">*p &lt; .01, **p &lt; .001, </w:t>
      </w:r>
      <w:r w:rsidRPr="00444F38">
        <w:rPr>
          <w:rFonts w:ascii="Times New Roman" w:hAnsi="Times New Roman" w:cs="Times New Roman"/>
          <w:sz w:val="24"/>
          <w:vertAlign w:val="superscript"/>
          <w:lang w:val="en-US"/>
        </w:rPr>
        <w:t xml:space="preserve">FDR </w:t>
      </w:r>
      <w:r w:rsidRPr="00444F38">
        <w:rPr>
          <w:rFonts w:ascii="Times New Roman" w:hAnsi="Times New Roman" w:cs="Times New Roman"/>
          <w:sz w:val="24"/>
          <w:lang w:val="en-US"/>
        </w:rPr>
        <w:t xml:space="preserve">= False Discovery Rate for p-adjustments. According to FDR, once the </w:t>
      </w:r>
      <w:r w:rsidRPr="00444F38">
        <w:rPr>
          <w:rFonts w:ascii="Calibri" w:hAnsi="Calibri" w:cs="Calibri"/>
          <w:sz w:val="24"/>
          <w:lang w:val="en-US"/>
        </w:rPr>
        <w:t>α</w:t>
      </w:r>
      <w:r w:rsidRPr="00444F38">
        <w:rPr>
          <w:rFonts w:ascii="Times New Roman" w:hAnsi="Times New Roman" w:cs="Times New Roman"/>
          <w:sz w:val="24"/>
          <w:lang w:val="en-US"/>
        </w:rPr>
        <w:t>-level was exceeded, the remaining four comparisons were no longer adjusted.</w:t>
      </w:r>
    </w:p>
    <w:p w14:paraId="58D08D88" w14:textId="77777777" w:rsidR="003B5690" w:rsidRPr="00444F38" w:rsidRDefault="003B5690" w:rsidP="003B5690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53D26DBA" w14:textId="77777777" w:rsidR="003B5690" w:rsidRPr="00444F38" w:rsidRDefault="003B5690" w:rsidP="003B56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C851CF" w14:textId="5BBF1723" w:rsidR="003B5690" w:rsidRPr="00444F38" w:rsidRDefault="003B5690" w:rsidP="003B569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44F3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444F38" w:rsidRPr="00444F38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444F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BC5539" w:rsidRPr="00444F38">
        <w:rPr>
          <w:rFonts w:ascii="Times New Roman" w:hAnsi="Times New Roman" w:cs="Times New Roman"/>
          <w:sz w:val="24"/>
          <w:szCs w:val="24"/>
          <w:lang w:val="en-US"/>
        </w:rPr>
        <w:t>Bootstrapped c</w:t>
      </w:r>
      <w:r w:rsidRPr="00444F38">
        <w:rPr>
          <w:rFonts w:ascii="Times New Roman" w:hAnsi="Times New Roman" w:cs="Times New Roman"/>
          <w:sz w:val="24"/>
          <w:szCs w:val="24"/>
          <w:lang w:val="en-US"/>
        </w:rPr>
        <w:t>ovariate-adjusted ROC-analysis.</w:t>
      </w:r>
    </w:p>
    <w:tbl>
      <w:tblPr>
        <w:tblW w:w="92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3"/>
        <w:gridCol w:w="1661"/>
        <w:gridCol w:w="1445"/>
        <w:gridCol w:w="1444"/>
        <w:gridCol w:w="1447"/>
        <w:gridCol w:w="1445"/>
      </w:tblGrid>
      <w:tr w:rsidR="003B5690" w:rsidRPr="00444F38" w14:paraId="10E79279" w14:textId="77777777" w:rsidTr="006D347C">
        <w:trPr>
          <w:trHeight w:val="298"/>
        </w:trPr>
        <w:tc>
          <w:tcPr>
            <w:tcW w:w="18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01F758DB" w14:textId="77777777" w:rsidR="003B5690" w:rsidRPr="00444F38" w:rsidRDefault="003B5690" w:rsidP="006D34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ariables</w:t>
            </w:r>
          </w:p>
        </w:tc>
        <w:tc>
          <w:tcPr>
            <w:tcW w:w="16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09187732" w14:textId="77777777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efficient (B)</w:t>
            </w:r>
          </w:p>
        </w:tc>
        <w:tc>
          <w:tcPr>
            <w:tcW w:w="14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0AA15E09" w14:textId="77777777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SE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6BA13176" w14:textId="77777777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28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F36147" w14:textId="77777777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CI</w:t>
            </w:r>
            <w:r w:rsidRPr="00444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[Bca 95%]</w:t>
            </w:r>
          </w:p>
        </w:tc>
      </w:tr>
      <w:tr w:rsidR="003B5690" w:rsidRPr="00444F38" w14:paraId="59B86BE9" w14:textId="77777777" w:rsidTr="006D347C">
        <w:trPr>
          <w:trHeight w:val="298"/>
        </w:trPr>
        <w:tc>
          <w:tcPr>
            <w:tcW w:w="18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AEFD8" w14:textId="77777777" w:rsidR="003B5690" w:rsidRPr="00444F38" w:rsidRDefault="003B5690" w:rsidP="006D34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FFAAD" w14:textId="77777777" w:rsidR="003B5690" w:rsidRPr="00444F38" w:rsidRDefault="003B5690" w:rsidP="006D34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08415" w14:textId="77777777" w:rsidR="003B5690" w:rsidRPr="00444F38" w:rsidRDefault="003B5690" w:rsidP="006D34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17ED2D" w14:textId="77777777" w:rsidR="003B5690" w:rsidRPr="00444F38" w:rsidRDefault="003B5690" w:rsidP="006D34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F29F22" w14:textId="77777777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we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CF8F46" w14:textId="77777777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pper</w:t>
            </w:r>
          </w:p>
        </w:tc>
      </w:tr>
      <w:tr w:rsidR="003B5690" w:rsidRPr="00444F38" w14:paraId="2968D6FA" w14:textId="77777777" w:rsidTr="006D347C">
        <w:trPr>
          <w:trHeight w:val="37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0B0AD" w14:textId="77777777" w:rsidR="003B5690" w:rsidRPr="00444F38" w:rsidRDefault="003B5690" w:rsidP="006D34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BCL-I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686F6" w14:textId="06D535BA" w:rsidR="003B5690" w:rsidRPr="00444F38" w:rsidRDefault="00BC5539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3B5690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1</w:t>
            </w: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441FD" w14:textId="55CF6B92" w:rsidR="003B5690" w:rsidRPr="00444F38" w:rsidRDefault="00BC5539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3B5690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470B7" w14:textId="74B7BF33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0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4D2E1" w14:textId="4A5D7D63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.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AD6A2" w14:textId="2A7CE4A2" w:rsidR="003B5690" w:rsidRPr="00444F38" w:rsidRDefault="00BC5539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3B5690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8</w:t>
            </w: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3B5690" w:rsidRPr="00444F38" w14:paraId="58E57A47" w14:textId="77777777" w:rsidTr="006D347C">
        <w:trPr>
          <w:trHeight w:val="55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BEB4B" w14:textId="77777777" w:rsidR="003B5690" w:rsidRPr="00444F38" w:rsidRDefault="003B5690" w:rsidP="006D34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F-I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E781D" w14:textId="79B6F20E" w:rsidR="003B5690" w:rsidRPr="00444F38" w:rsidRDefault="00BC5539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2982D" w14:textId="76523B9D" w:rsidR="003B5690" w:rsidRPr="00444F38" w:rsidRDefault="00BC5539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2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4AD33" w14:textId="4B23B27A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0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54681" w14:textId="7D8AAA28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.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EBFEC" w14:textId="5877E3D6" w:rsidR="003B5690" w:rsidRPr="00444F38" w:rsidRDefault="00BC5539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 w:rsidR="003B5690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</w:t>
            </w:r>
          </w:p>
        </w:tc>
      </w:tr>
      <w:tr w:rsidR="003B5690" w:rsidRPr="00444F38" w14:paraId="01D6C559" w14:textId="77777777" w:rsidTr="006D347C">
        <w:trPr>
          <w:trHeight w:val="558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0E2D0" w14:textId="77777777" w:rsidR="003B5690" w:rsidRPr="00444F38" w:rsidRDefault="003B5690" w:rsidP="006D34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SR-I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A2A6B" w14:textId="5D757A2A" w:rsidR="003B5690" w:rsidRPr="00444F38" w:rsidRDefault="00BC5539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A113B" w14:textId="713E3EDF" w:rsidR="003B5690" w:rsidRPr="00444F38" w:rsidRDefault="00BC5539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4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3CD6A" w14:textId="2888AF64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3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C3234" w14:textId="09CA4229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EAE70" w14:textId="42733CE6" w:rsidR="003B5690" w:rsidRPr="00444F38" w:rsidRDefault="00BC5539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3B5690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</w:t>
            </w:r>
          </w:p>
        </w:tc>
      </w:tr>
      <w:tr w:rsidR="003B5690" w:rsidRPr="00444F38" w14:paraId="1319D352" w14:textId="77777777" w:rsidTr="006D347C">
        <w:trPr>
          <w:trHeight w:val="638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DA5D3" w14:textId="77777777" w:rsidR="003B5690" w:rsidRPr="00444F38" w:rsidRDefault="003B5690" w:rsidP="006D34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PT O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F55DD" w14:textId="77777777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.0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DD155" w14:textId="7EBE5684" w:rsidR="003B5690" w:rsidRPr="00444F38" w:rsidRDefault="00BC5539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47FBE" w14:textId="77777777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18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5A25F" w14:textId="52A49C82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.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2E436" w14:textId="02835B1D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3B5690" w:rsidRPr="00444F38" w14:paraId="14D071C8" w14:textId="77777777" w:rsidTr="006D347C">
        <w:trPr>
          <w:trHeight w:val="638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CB340" w14:textId="77777777" w:rsidR="003B5690" w:rsidRPr="00444F38" w:rsidRDefault="003B5690" w:rsidP="006D34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PT C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57C83" w14:textId="6DEE07EE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67465" w14:textId="6000319E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C397B" w14:textId="5E3FC46E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4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60803" w14:textId="597D22D9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E3D3F" w14:textId="01295751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</w:t>
            </w:r>
          </w:p>
        </w:tc>
      </w:tr>
      <w:tr w:rsidR="003B5690" w:rsidRPr="00444F38" w14:paraId="6A2881A9" w14:textId="77777777" w:rsidTr="006D347C">
        <w:trPr>
          <w:trHeight w:val="638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9BB9B" w14:textId="77777777" w:rsidR="003B5690" w:rsidRPr="00444F38" w:rsidRDefault="003B5690" w:rsidP="006D34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QIKtest O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EFAC1" w14:textId="77777777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6A8F6" w14:textId="77777777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CBFF5" w14:textId="1EDD3328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26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CE4A2" w14:textId="1CA73F1C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BF164" w14:textId="7A33A1E4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3B5690" w:rsidRPr="00444F38" w14:paraId="30D3546B" w14:textId="77777777" w:rsidTr="006D347C">
        <w:trPr>
          <w:trHeight w:val="638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325A9" w14:textId="77777777" w:rsidR="003B5690" w:rsidRPr="00444F38" w:rsidRDefault="003B5690" w:rsidP="006D34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QIKtest C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88223" w14:textId="77777777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545F7" w14:textId="7739D402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9F8FD" w14:textId="73F4F9B0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2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1B6E3" w14:textId="6EC0BB74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4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1E60D" w14:textId="7251A654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</w:tr>
      <w:tr w:rsidR="003B5690" w:rsidRPr="00444F38" w14:paraId="6133B306" w14:textId="77777777" w:rsidTr="006D347C">
        <w:trPr>
          <w:trHeight w:val="57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A6297" w14:textId="77777777" w:rsidR="003B5690" w:rsidRPr="00444F38" w:rsidRDefault="003B5690" w:rsidP="006D34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50CE7" w14:textId="77777777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.4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CCFC9" w14:textId="77777777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2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C3202" w14:textId="191466F8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6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71DFD" w14:textId="77E86E72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653A6" w14:textId="2F0C1A63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 w:rsidR="003B5690" w:rsidRPr="00444F38" w14:paraId="412EEFB9" w14:textId="77777777" w:rsidTr="006D347C">
        <w:trPr>
          <w:trHeight w:val="567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7D9B7" w14:textId="77777777" w:rsidR="003B5690" w:rsidRPr="00444F38" w:rsidRDefault="003B5690" w:rsidP="006D34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der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80C43" w14:textId="77777777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B2474" w14:textId="62FBB5DF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2663C" w14:textId="7C9816D0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8DB73" w14:textId="0B0A6BFF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8.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78179" w14:textId="5393A847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68</w:t>
            </w:r>
          </w:p>
        </w:tc>
      </w:tr>
      <w:tr w:rsidR="003B5690" w:rsidRPr="00444F38" w14:paraId="726B9C9B" w14:textId="77777777" w:rsidTr="006D347C">
        <w:trPr>
          <w:trHeight w:val="638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F7435" w14:textId="77777777" w:rsidR="003B5690" w:rsidRPr="00444F38" w:rsidRDefault="003B5690" w:rsidP="006D34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orbiditie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9F397" w14:textId="77777777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.4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2B5A1" w14:textId="126DDE8A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ED028" w14:textId="71AC5FAB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4733C" w14:textId="2DD94BAE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5A36E" w14:textId="70BBF533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</w:tr>
      <w:tr w:rsidR="003B5690" w:rsidRPr="00444F38" w14:paraId="3D5110AA" w14:textId="77777777" w:rsidTr="006D347C">
        <w:trPr>
          <w:trHeight w:val="638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63EADC" w14:textId="77777777" w:rsidR="003B5690" w:rsidRPr="00444F38" w:rsidRDefault="003B5690" w:rsidP="006D34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tting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35B9D7" w14:textId="77777777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.0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271E41" w14:textId="2804F5E3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C0A9CF" w14:textId="77777777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01*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3F5054" w14:textId="22D30A5D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5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F9702C" w14:textId="5B82A1A9" w:rsidR="003B5690" w:rsidRPr="00444F38" w:rsidRDefault="003B5690" w:rsidP="006D34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="00BC5539"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</w:p>
        </w:tc>
      </w:tr>
      <w:tr w:rsidR="003B5690" w:rsidRPr="00444F38" w14:paraId="16F12995" w14:textId="77777777" w:rsidTr="006D347C">
        <w:trPr>
          <w:trHeight w:val="638"/>
        </w:trPr>
        <w:tc>
          <w:tcPr>
            <w:tcW w:w="926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92AF0" w14:textId="77777777" w:rsidR="003B5690" w:rsidRPr="00444F38" w:rsidRDefault="003B5690" w:rsidP="006D347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44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Note.</w:t>
            </w: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444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A = inattention, CBCL = Child Behavior Checklist 6-18R, TRF = Teacher’s Report Form 6-18R, YSR = Youth Self Report 11-18R, OE = omission errors, CE = commission errors, SE = standard error, CI = Confidence Interval. </w:t>
            </w: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Bootstrapping with m = 1000. </w:t>
            </w: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br/>
              <w:t xml:space="preserve">* = significance applies if the CI does not include 0. </w:t>
            </w:r>
          </w:p>
        </w:tc>
      </w:tr>
    </w:tbl>
    <w:p w14:paraId="43B7A060" w14:textId="77777777" w:rsidR="005D500D" w:rsidRPr="00444F38" w:rsidRDefault="005D500D" w:rsidP="000A014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3DA312" w14:textId="77777777" w:rsidR="00527AB9" w:rsidRPr="00444F38" w:rsidRDefault="00527AB9" w:rsidP="000A014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34F7BF" w14:textId="77777777" w:rsidR="00527AB9" w:rsidRPr="00444F38" w:rsidRDefault="00527AB9" w:rsidP="000A014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07A700" w14:textId="77777777" w:rsidR="00527AB9" w:rsidRPr="00444F38" w:rsidRDefault="00527AB9" w:rsidP="000A014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85F054" w14:textId="77777777" w:rsidR="00527AB9" w:rsidRPr="00444F38" w:rsidRDefault="00527AB9" w:rsidP="000A014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436C5A" w14:textId="77777777" w:rsidR="00527AB9" w:rsidRPr="00444F38" w:rsidRDefault="00527AB9" w:rsidP="000A014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237662" w14:textId="77777777" w:rsidR="00527AB9" w:rsidRPr="00444F38" w:rsidRDefault="00527AB9" w:rsidP="000A014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121056" w14:textId="6601037D" w:rsidR="00787DA0" w:rsidRPr="00444F38" w:rsidRDefault="00787DA0" w:rsidP="00787DA0">
      <w:pPr>
        <w:spacing w:line="240" w:lineRule="auto"/>
        <w:ind w:right="56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44F3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444F38" w:rsidRPr="00444F38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444F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444F38">
        <w:rPr>
          <w:rFonts w:ascii="Times New Roman" w:hAnsi="Times New Roman" w:cs="Times New Roman"/>
          <w:sz w:val="24"/>
          <w:szCs w:val="24"/>
          <w:lang w:val="en-US"/>
        </w:rPr>
        <w:t>Comparison of ROC analysis with and without the ADHD cases in the school setting.</w:t>
      </w:r>
    </w:p>
    <w:tbl>
      <w:tblPr>
        <w:tblW w:w="120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7"/>
        <w:gridCol w:w="1200"/>
        <w:gridCol w:w="1200"/>
        <w:gridCol w:w="1200"/>
        <w:gridCol w:w="1200"/>
        <w:gridCol w:w="1200"/>
        <w:gridCol w:w="4666"/>
        <w:gridCol w:w="160"/>
      </w:tblGrid>
      <w:tr w:rsidR="00787DA0" w:rsidRPr="00444F38" w14:paraId="7AA8D3C3" w14:textId="77777777" w:rsidTr="00467893">
        <w:trPr>
          <w:gridAfter w:val="2"/>
          <w:wAfter w:w="4826" w:type="dxa"/>
          <w:trHeight w:val="330"/>
        </w:trPr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96871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dex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88F8A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78ED4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U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F31DB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88C68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pe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F3033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OR</w:t>
            </w:r>
          </w:p>
        </w:tc>
      </w:tr>
      <w:tr w:rsidR="00787DA0" w:rsidRPr="00444F38" w14:paraId="7D76ACC4" w14:textId="77777777" w:rsidTr="00467893">
        <w:trPr>
          <w:gridAfter w:val="2"/>
          <w:wAfter w:w="4826" w:type="dxa"/>
          <w:trHeight w:val="320"/>
        </w:trPr>
        <w:tc>
          <w:tcPr>
            <w:tcW w:w="12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0EBBB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BCL-I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04392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 = 12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5CFB54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89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227D56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2F3272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AF26F6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67</w:t>
            </w:r>
          </w:p>
        </w:tc>
      </w:tr>
      <w:tr w:rsidR="00787DA0" w:rsidRPr="00444F38" w14:paraId="63142036" w14:textId="77777777" w:rsidTr="00467893">
        <w:trPr>
          <w:gridAfter w:val="2"/>
          <w:wAfter w:w="4826" w:type="dxa"/>
          <w:trHeight w:val="320"/>
        </w:trPr>
        <w:tc>
          <w:tcPr>
            <w:tcW w:w="12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CECFB7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38AB4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 = 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CF275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E4EE5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5593E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D8640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.79</w:t>
            </w:r>
          </w:p>
        </w:tc>
      </w:tr>
      <w:tr w:rsidR="00787DA0" w:rsidRPr="00444F38" w14:paraId="5099F523" w14:textId="77777777" w:rsidTr="00467893">
        <w:trPr>
          <w:gridAfter w:val="2"/>
          <w:wAfter w:w="4826" w:type="dxa"/>
          <w:trHeight w:val="320"/>
        </w:trPr>
        <w:tc>
          <w:tcPr>
            <w:tcW w:w="12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24A517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F-I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E254C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 = 12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498217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1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109003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718CE6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3703CF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60</w:t>
            </w:r>
          </w:p>
        </w:tc>
      </w:tr>
      <w:tr w:rsidR="00787DA0" w:rsidRPr="00444F38" w14:paraId="13C2573A" w14:textId="77777777" w:rsidTr="00467893">
        <w:trPr>
          <w:gridAfter w:val="2"/>
          <w:wAfter w:w="4826" w:type="dxa"/>
          <w:trHeight w:val="320"/>
        </w:trPr>
        <w:tc>
          <w:tcPr>
            <w:tcW w:w="12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E30DB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52609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 = 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1175D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A1A6F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4F162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D2D5F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.28</w:t>
            </w:r>
          </w:p>
        </w:tc>
      </w:tr>
      <w:tr w:rsidR="00787DA0" w:rsidRPr="00444F38" w14:paraId="14CEFE71" w14:textId="77777777" w:rsidTr="00467893">
        <w:trPr>
          <w:gridAfter w:val="2"/>
          <w:wAfter w:w="4826" w:type="dxa"/>
          <w:trHeight w:val="320"/>
        </w:trPr>
        <w:tc>
          <w:tcPr>
            <w:tcW w:w="12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990B03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SR-I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83BC0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 = 12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28D710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CF885C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AEFB86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F4362B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52</w:t>
            </w:r>
          </w:p>
        </w:tc>
      </w:tr>
      <w:tr w:rsidR="00787DA0" w:rsidRPr="00444F38" w14:paraId="11604A73" w14:textId="77777777" w:rsidTr="00467893">
        <w:trPr>
          <w:gridAfter w:val="2"/>
          <w:wAfter w:w="4826" w:type="dxa"/>
          <w:trHeight w:val="320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40153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3C9E9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 = 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5B3AD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AF15B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9ED1F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ABFE3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31</w:t>
            </w:r>
          </w:p>
        </w:tc>
      </w:tr>
      <w:tr w:rsidR="00787DA0" w:rsidRPr="00444F38" w14:paraId="53BB6D50" w14:textId="77777777" w:rsidTr="00467893">
        <w:trPr>
          <w:gridAfter w:val="2"/>
          <w:wAfter w:w="4826" w:type="dxa"/>
          <w:trHeight w:val="320"/>
        </w:trPr>
        <w:tc>
          <w:tcPr>
            <w:tcW w:w="12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14CF3B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PT-O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EDFC7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 = 12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BBAADC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.647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96A465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2D94E0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B53B94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04</w:t>
            </w:r>
          </w:p>
        </w:tc>
      </w:tr>
      <w:tr w:rsidR="00787DA0" w:rsidRPr="00444F38" w14:paraId="56D2FABB" w14:textId="77777777" w:rsidTr="00467893">
        <w:trPr>
          <w:gridAfter w:val="2"/>
          <w:wAfter w:w="4826" w:type="dxa"/>
          <w:trHeight w:val="320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D7A04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ED122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 = 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9CB7C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02E7C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42E19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97A3B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55</w:t>
            </w:r>
          </w:p>
        </w:tc>
      </w:tr>
      <w:tr w:rsidR="00787DA0" w:rsidRPr="00444F38" w14:paraId="0D34327D" w14:textId="77777777" w:rsidTr="00467893">
        <w:trPr>
          <w:gridAfter w:val="2"/>
          <w:wAfter w:w="4826" w:type="dxa"/>
          <w:trHeight w:val="320"/>
        </w:trPr>
        <w:tc>
          <w:tcPr>
            <w:tcW w:w="12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E9B4D7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QIK-O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BA54C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 = 12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9144ED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.643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0E1CBB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70E33C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CA6291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79</w:t>
            </w:r>
          </w:p>
        </w:tc>
      </w:tr>
      <w:tr w:rsidR="00787DA0" w:rsidRPr="00444F38" w14:paraId="79D18728" w14:textId="77777777" w:rsidTr="00467893">
        <w:trPr>
          <w:gridAfter w:val="2"/>
          <w:wAfter w:w="4826" w:type="dxa"/>
          <w:trHeight w:val="310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1A8C6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472B8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 = 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1DEEE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1FB05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7CF41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69B53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79</w:t>
            </w:r>
          </w:p>
        </w:tc>
      </w:tr>
      <w:tr w:rsidR="00787DA0" w:rsidRPr="00444F38" w14:paraId="71662FE9" w14:textId="77777777" w:rsidTr="00467893">
        <w:trPr>
          <w:gridAfter w:val="2"/>
          <w:wAfter w:w="4826" w:type="dxa"/>
          <w:trHeight w:val="310"/>
        </w:trPr>
        <w:tc>
          <w:tcPr>
            <w:tcW w:w="12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3AF8B9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PT-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4C053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 = 12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331860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8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3B0E1E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995650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91047E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8</w:t>
            </w:r>
          </w:p>
        </w:tc>
      </w:tr>
      <w:tr w:rsidR="00787DA0" w:rsidRPr="00444F38" w14:paraId="672F9928" w14:textId="77777777" w:rsidTr="00467893">
        <w:trPr>
          <w:gridAfter w:val="2"/>
          <w:wAfter w:w="4826" w:type="dxa"/>
          <w:trHeight w:val="320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8EB30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37FDC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 = 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CD24C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C6A00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B6B46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F3E24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27</w:t>
            </w:r>
          </w:p>
        </w:tc>
      </w:tr>
      <w:tr w:rsidR="00787DA0" w:rsidRPr="00444F38" w14:paraId="59A3C87B" w14:textId="77777777" w:rsidTr="00467893">
        <w:trPr>
          <w:gridAfter w:val="2"/>
          <w:wAfter w:w="4826" w:type="dxa"/>
          <w:trHeight w:val="320"/>
        </w:trPr>
        <w:tc>
          <w:tcPr>
            <w:tcW w:w="12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138892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QIK-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B183E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 = 12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8DB5C5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.441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835010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A33547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3FB8DC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2</w:t>
            </w:r>
          </w:p>
        </w:tc>
      </w:tr>
      <w:tr w:rsidR="00787DA0" w:rsidRPr="00444F38" w14:paraId="0FFC113F" w14:textId="77777777" w:rsidTr="00467893">
        <w:trPr>
          <w:gridAfter w:val="2"/>
          <w:wAfter w:w="4826" w:type="dxa"/>
          <w:trHeight w:val="320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EFA7C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EC6527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 = 1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F1579E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BB290F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3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22E410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941BD2" w14:textId="77777777" w:rsidR="00787DA0" w:rsidRPr="00444F38" w:rsidRDefault="00787DA0" w:rsidP="0046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0 </w:t>
            </w:r>
          </w:p>
        </w:tc>
      </w:tr>
      <w:tr w:rsidR="00787DA0" w:rsidRPr="00060412" w14:paraId="3EFC3E42" w14:textId="77777777" w:rsidTr="00467893">
        <w:trPr>
          <w:trHeight w:val="290"/>
        </w:trPr>
        <w:tc>
          <w:tcPr>
            <w:tcW w:w="11893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E5C14" w14:textId="77777777" w:rsidR="00787DA0" w:rsidRPr="002B0630" w:rsidRDefault="00787DA0" w:rsidP="00467893">
            <w:pPr>
              <w:spacing w:after="0" w:line="240" w:lineRule="auto"/>
              <w:ind w:left="-69" w:right="459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44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Note. </w:t>
            </w:r>
            <w:r w:rsidRPr="00444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AUC = area under the curve, </w:t>
            </w:r>
            <w:r w:rsidRPr="00444F38">
              <w:rPr>
                <w:rFonts w:ascii="Times New Roman" w:hAnsi="Times New Roman" w:cs="Times New Roman"/>
                <w:noProof/>
                <w:sz w:val="24"/>
                <w:szCs w:val="28"/>
                <w:lang w:val="en-US"/>
              </w:rPr>
              <w:t>Sen = sensitivity, Spec = specificity, DOR = Diagnostic Odds Ratio, IA = inattention, OE = omission errors, CE = comission errors. Sen &amp; Spec belong to the depicted index-values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F3BF7" w14:textId="77777777" w:rsidR="00787DA0" w:rsidRPr="002B0630" w:rsidRDefault="00787DA0" w:rsidP="00467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</w:tbl>
    <w:p w14:paraId="4167C8E5" w14:textId="77777777" w:rsidR="00787DA0" w:rsidRDefault="00787DA0" w:rsidP="00520C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9FAC9D" w14:textId="77777777" w:rsidR="00787DA0" w:rsidRDefault="00787DA0" w:rsidP="00520C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1F1923" w14:textId="77777777" w:rsidR="00787DA0" w:rsidRDefault="00787DA0" w:rsidP="00520C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811C29" w14:textId="77777777" w:rsidR="00787DA0" w:rsidRDefault="00787DA0" w:rsidP="00520C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A34D6B" w14:textId="77777777" w:rsidR="00787DA0" w:rsidRDefault="00787DA0" w:rsidP="00520C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341BED" w14:textId="77777777" w:rsidR="00787DA0" w:rsidRDefault="00787DA0" w:rsidP="00520C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3512A6" w14:textId="77777777" w:rsidR="00787DA0" w:rsidRDefault="00787DA0" w:rsidP="00520C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421C8" w14:textId="77777777" w:rsidR="00787DA0" w:rsidRDefault="00787DA0" w:rsidP="00520C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822288" w14:textId="77777777" w:rsidR="00787DA0" w:rsidRDefault="00787DA0" w:rsidP="00520C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2A9ED5" w14:textId="77777777" w:rsidR="00787DA0" w:rsidRDefault="00787DA0" w:rsidP="00520C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D27398" w14:textId="77777777" w:rsidR="00787DA0" w:rsidRDefault="00787DA0" w:rsidP="00520C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F025CB" w14:textId="77777777" w:rsidR="00787DA0" w:rsidRDefault="00787DA0" w:rsidP="00520C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EE4806" w14:textId="77777777" w:rsidR="00787DA0" w:rsidRDefault="00787DA0" w:rsidP="00520C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CFBD95" w14:textId="77777777" w:rsidR="00322B7D" w:rsidRPr="006976CE" w:rsidRDefault="00322B7D" w:rsidP="0032103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22B7D" w:rsidRPr="006976CE" w:rsidSect="0000150A">
      <w:footerReference w:type="default" r:id="rId7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3D5C1D" w14:textId="77777777" w:rsidR="002A644C" w:rsidRDefault="002A644C">
      <w:pPr>
        <w:spacing w:after="0" w:line="240" w:lineRule="auto"/>
      </w:pPr>
      <w:r>
        <w:separator/>
      </w:r>
    </w:p>
  </w:endnote>
  <w:endnote w:type="continuationSeparator" w:id="0">
    <w:p w14:paraId="5DC63E3D" w14:textId="77777777" w:rsidR="002A644C" w:rsidRDefault="002A6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D4FE4A" w14:textId="77777777" w:rsidR="003B5690" w:rsidRPr="00782E52" w:rsidRDefault="003B5690">
    <w:pPr>
      <w:pStyle w:val="Footer"/>
      <w:jc w:val="right"/>
      <w:rPr>
        <w:rFonts w:ascii="Times New Roman" w:hAnsi="Times New Roman" w:cs="Times New Roman"/>
      </w:rPr>
    </w:pPr>
  </w:p>
  <w:p w14:paraId="522C2975" w14:textId="77777777" w:rsidR="003B5690" w:rsidRPr="00782E52" w:rsidRDefault="003B5690">
    <w:pPr>
      <w:pStyle w:val="Footer"/>
      <w:rPr>
        <w:rFonts w:ascii="Times New Roman" w:hAnsi="Times New Roman" w:cs="Times New Roman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23948565"/>
      <w:docPartObj>
        <w:docPartGallery w:val="Page Numbers (Bottom of Page)"/>
        <w:docPartUnique/>
      </w:docPartObj>
    </w:sdtPr>
    <w:sdtContent>
      <w:p w14:paraId="760B2969" w14:textId="77777777" w:rsidR="005367B5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540A864" w14:textId="77777777" w:rsidR="005367B5" w:rsidRDefault="005367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0676E6" w14:textId="77777777" w:rsidR="002A644C" w:rsidRDefault="002A644C">
      <w:pPr>
        <w:spacing w:after="0" w:line="240" w:lineRule="auto"/>
      </w:pPr>
      <w:r>
        <w:separator/>
      </w:r>
    </w:p>
  </w:footnote>
  <w:footnote w:type="continuationSeparator" w:id="0">
    <w:p w14:paraId="3CBA52F2" w14:textId="77777777" w:rsidR="002A644C" w:rsidRDefault="002A64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50A"/>
    <w:rsid w:val="000003A8"/>
    <w:rsid w:val="0000150A"/>
    <w:rsid w:val="0003396E"/>
    <w:rsid w:val="00060412"/>
    <w:rsid w:val="00080333"/>
    <w:rsid w:val="00092DF2"/>
    <w:rsid w:val="00093547"/>
    <w:rsid w:val="000A0142"/>
    <w:rsid w:val="000F7DF5"/>
    <w:rsid w:val="00102B27"/>
    <w:rsid w:val="00144A44"/>
    <w:rsid w:val="00152F24"/>
    <w:rsid w:val="001570EB"/>
    <w:rsid w:val="00164A69"/>
    <w:rsid w:val="00165B5A"/>
    <w:rsid w:val="00172DD5"/>
    <w:rsid w:val="001E728F"/>
    <w:rsid w:val="002003C4"/>
    <w:rsid w:val="002074D0"/>
    <w:rsid w:val="00283A72"/>
    <w:rsid w:val="002A644C"/>
    <w:rsid w:val="002B0630"/>
    <w:rsid w:val="002E3E70"/>
    <w:rsid w:val="00320169"/>
    <w:rsid w:val="00321031"/>
    <w:rsid w:val="00322B7D"/>
    <w:rsid w:val="00326EE5"/>
    <w:rsid w:val="00340189"/>
    <w:rsid w:val="003525F1"/>
    <w:rsid w:val="003B5690"/>
    <w:rsid w:val="003C02AB"/>
    <w:rsid w:val="003E65AE"/>
    <w:rsid w:val="003F080C"/>
    <w:rsid w:val="00444F38"/>
    <w:rsid w:val="004B3A82"/>
    <w:rsid w:val="004C453D"/>
    <w:rsid w:val="004D108A"/>
    <w:rsid w:val="004F05E5"/>
    <w:rsid w:val="004F3676"/>
    <w:rsid w:val="00500889"/>
    <w:rsid w:val="00520C7B"/>
    <w:rsid w:val="00527AB9"/>
    <w:rsid w:val="00532B9F"/>
    <w:rsid w:val="005367B5"/>
    <w:rsid w:val="0057480B"/>
    <w:rsid w:val="00591B4F"/>
    <w:rsid w:val="005A5188"/>
    <w:rsid w:val="005C5903"/>
    <w:rsid w:val="005D30E5"/>
    <w:rsid w:val="005D500D"/>
    <w:rsid w:val="005E5095"/>
    <w:rsid w:val="005F6512"/>
    <w:rsid w:val="00635EBF"/>
    <w:rsid w:val="00647A22"/>
    <w:rsid w:val="00690A33"/>
    <w:rsid w:val="006976CE"/>
    <w:rsid w:val="006C29D6"/>
    <w:rsid w:val="006D5730"/>
    <w:rsid w:val="00745A0C"/>
    <w:rsid w:val="00745CB6"/>
    <w:rsid w:val="007472FE"/>
    <w:rsid w:val="00767185"/>
    <w:rsid w:val="00767E0B"/>
    <w:rsid w:val="0078500D"/>
    <w:rsid w:val="00787DA0"/>
    <w:rsid w:val="007B15BC"/>
    <w:rsid w:val="007E25FF"/>
    <w:rsid w:val="0082452D"/>
    <w:rsid w:val="00880060"/>
    <w:rsid w:val="008D668F"/>
    <w:rsid w:val="00904675"/>
    <w:rsid w:val="00932FFE"/>
    <w:rsid w:val="00946499"/>
    <w:rsid w:val="00957948"/>
    <w:rsid w:val="00972DB7"/>
    <w:rsid w:val="009761CE"/>
    <w:rsid w:val="009B04D9"/>
    <w:rsid w:val="009D1426"/>
    <w:rsid w:val="00A54864"/>
    <w:rsid w:val="00A54982"/>
    <w:rsid w:val="00A64C13"/>
    <w:rsid w:val="00AD32B6"/>
    <w:rsid w:val="00AD551F"/>
    <w:rsid w:val="00AD7390"/>
    <w:rsid w:val="00B45C61"/>
    <w:rsid w:val="00B5572E"/>
    <w:rsid w:val="00B56BD2"/>
    <w:rsid w:val="00B74D2D"/>
    <w:rsid w:val="00BB0202"/>
    <w:rsid w:val="00BC5539"/>
    <w:rsid w:val="00C03949"/>
    <w:rsid w:val="00C570E2"/>
    <w:rsid w:val="00C94AD1"/>
    <w:rsid w:val="00D03133"/>
    <w:rsid w:val="00D9401E"/>
    <w:rsid w:val="00DC4B83"/>
    <w:rsid w:val="00E535E0"/>
    <w:rsid w:val="00E629A8"/>
    <w:rsid w:val="00EC4C8A"/>
    <w:rsid w:val="00F01692"/>
    <w:rsid w:val="00F07617"/>
    <w:rsid w:val="00F600BF"/>
    <w:rsid w:val="00F815E5"/>
    <w:rsid w:val="00F82387"/>
    <w:rsid w:val="00F97C41"/>
    <w:rsid w:val="00FA788D"/>
    <w:rsid w:val="00FD5A53"/>
    <w:rsid w:val="00FD6462"/>
    <w:rsid w:val="00FE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420FF"/>
  <w15:chartTrackingRefBased/>
  <w15:docId w15:val="{7212608A-BACA-45FE-9BC4-12ED9379E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50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15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15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15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15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15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15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15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15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15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5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15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15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15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15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15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15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15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15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15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15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15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15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150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15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150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15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15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15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150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015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50A"/>
    <w:rPr>
      <w:kern w:val="0"/>
      <w14:ligatures w14:val="none"/>
    </w:rPr>
  </w:style>
  <w:style w:type="table" w:styleId="TableGrid">
    <w:name w:val="Table Grid"/>
    <w:basedOn w:val="TableNormal"/>
    <w:uiPriority w:val="39"/>
    <w:rsid w:val="0000150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4A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A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A4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A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A4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27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835</Words>
  <Characters>4760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melmeier, Luisa</dc:creator>
  <cp:keywords/>
  <dc:description/>
  <cp:lastModifiedBy>Charis Green</cp:lastModifiedBy>
  <cp:revision>62</cp:revision>
  <dcterms:created xsi:type="dcterms:W3CDTF">2025-05-29T16:03:00Z</dcterms:created>
  <dcterms:modified xsi:type="dcterms:W3CDTF">2025-10-13T13:16:00Z</dcterms:modified>
</cp:coreProperties>
</file>